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3361"/>
      </w:tblGrid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Name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  <w:lang w:val="en-US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Code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α</w:t>
            </w: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-</w:t>
            </w: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β</w:t>
            </w: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tubulin IV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  <w:lang w:val="en-US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T7941 Sigma 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α</w:t>
            </w: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-</w:t>
            </w:r>
            <w:proofErr w:type="spellStart"/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Laminin</w:t>
            </w:r>
            <w:proofErr w:type="spellEnd"/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hd w:val="clear" w:color="auto" w:fill="FFFFFF"/>
                <w:lang w:val="en-US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T9393 Sigma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α</w:t>
            </w: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-collagen I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  <w:lang w:val="en-US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b34710 </w:t>
            </w:r>
            <w:proofErr w:type="spellStart"/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Abcam</w:t>
            </w:r>
            <w:proofErr w:type="spellEnd"/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α</w:t>
            </w: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- MUC5AC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  <w:lang w:val="en-US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MAB2011 Millipore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α</w:t>
            </w:r>
            <w:r w:rsidRPr="005076CB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-S</w:t>
            </w: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CGB1A1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SAB2102083 Sigma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α-CK5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MAB3224 Millipore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α-ZO1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40-2200 Life Technologies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UltraMap anti rabbit HRP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760-4315 Roche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 xml:space="preserve">α-NGFR 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Ab8874 Abcam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PE- α- CD1a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12-0019 eBioscience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MODCdifferentiation inspector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130-093-567 Miltenyi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α-p63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ab735 Abcam</w:t>
            </w:r>
          </w:p>
        </w:tc>
      </w:tr>
      <w:tr w:rsidR="007B437D" w:rsidRPr="005076CB" w:rsidTr="00204ACD">
        <w:trPr>
          <w:trHeight w:val="774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α-ITGα6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ab20142 Abcam</w:t>
            </w:r>
          </w:p>
        </w:tc>
      </w:tr>
      <w:tr w:rsidR="007B437D" w:rsidRPr="005076CB" w:rsidTr="00204ACD">
        <w:trPr>
          <w:trHeight w:val="791"/>
        </w:trPr>
        <w:tc>
          <w:tcPr>
            <w:tcW w:w="3366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>α-CD45</w:t>
            </w:r>
          </w:p>
        </w:tc>
        <w:tc>
          <w:tcPr>
            <w:tcW w:w="1634" w:type="pct"/>
            <w:shd w:val="clear" w:color="auto" w:fill="auto"/>
          </w:tcPr>
          <w:p w:rsidR="007B437D" w:rsidRPr="005076CB" w:rsidRDefault="007B437D" w:rsidP="00204ACD">
            <w:pPr>
              <w:spacing w:line="480" w:lineRule="auto"/>
              <w:rPr>
                <w:rFonts w:ascii="Cambria" w:eastAsia="SimSun" w:hAnsi="Cambria"/>
                <w:i/>
                <w:iCs/>
                <w:color w:val="000000"/>
                <w:shd w:val="clear" w:color="auto" w:fill="FFFFFF"/>
              </w:rPr>
            </w:pPr>
            <w:r w:rsidRPr="005076CB">
              <w:rPr>
                <w:color w:val="000000"/>
                <w:sz w:val="24"/>
                <w:szCs w:val="24"/>
                <w:shd w:val="clear" w:color="auto" w:fill="FFFFFF"/>
              </w:rPr>
              <w:t xml:space="preserve">MHCD4501 Life technologies </w:t>
            </w:r>
          </w:p>
        </w:tc>
      </w:tr>
    </w:tbl>
    <w:p w:rsidR="004A63F0" w:rsidRDefault="004A63F0">
      <w:bookmarkStart w:id="0" w:name="_GoBack"/>
      <w:bookmarkEnd w:id="0"/>
    </w:p>
    <w:sectPr w:rsidR="004A63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37D"/>
    <w:rsid w:val="001F1D0F"/>
    <w:rsid w:val="00242DAD"/>
    <w:rsid w:val="004A63F0"/>
    <w:rsid w:val="007B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37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37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o Pezzicoli</dc:creator>
  <cp:lastModifiedBy>Alfredo Pezzicoli</cp:lastModifiedBy>
  <cp:revision>2</cp:revision>
  <dcterms:created xsi:type="dcterms:W3CDTF">2016-04-11T07:31:00Z</dcterms:created>
  <dcterms:modified xsi:type="dcterms:W3CDTF">2016-04-11T07:31:00Z</dcterms:modified>
</cp:coreProperties>
</file>